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733" w:rsidRPr="00295632" w:rsidRDefault="00276733" w:rsidP="00276733">
      <w:pPr>
        <w:rPr>
          <w:b/>
          <w:bCs/>
          <w:lang w:val="en-US"/>
        </w:rPr>
      </w:pPr>
      <w:r w:rsidRPr="00295632">
        <w:rPr>
          <w:b/>
          <w:bCs/>
          <w:lang w:val="en-US"/>
        </w:rPr>
        <w:t>Supplemental Table I</w:t>
      </w:r>
      <w:r>
        <w:rPr>
          <w:b/>
          <w:bCs/>
          <w:lang w:val="en-US"/>
        </w:rPr>
        <w:tab/>
      </w:r>
      <w:r w:rsidRPr="008E1118">
        <w:rPr>
          <w:lang w:val="en-US"/>
        </w:rPr>
        <w:t>Model construction</w:t>
      </w:r>
      <w:r>
        <w:rPr>
          <w:lang w:val="en-US"/>
        </w:rPr>
        <w:t xml:space="preserve"> to predict mortality</w:t>
      </w:r>
    </w:p>
    <w:tbl>
      <w:tblPr>
        <w:tblW w:w="12952" w:type="dxa"/>
        <w:tblLook w:val="04A0" w:firstRow="1" w:lastRow="0" w:firstColumn="1" w:lastColumn="0" w:noHBand="0" w:noVBand="1"/>
      </w:tblPr>
      <w:tblGrid>
        <w:gridCol w:w="2518"/>
        <w:gridCol w:w="992"/>
        <w:gridCol w:w="1021"/>
        <w:gridCol w:w="1106"/>
        <w:gridCol w:w="1021"/>
        <w:gridCol w:w="963"/>
        <w:gridCol w:w="1020"/>
        <w:gridCol w:w="1106"/>
        <w:gridCol w:w="1021"/>
        <w:gridCol w:w="1106"/>
        <w:gridCol w:w="1078"/>
      </w:tblGrid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Model 1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Model 2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Model 3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Model 4</w:t>
            </w:r>
          </w:p>
        </w:tc>
        <w:tc>
          <w:tcPr>
            <w:tcW w:w="2184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Model 5</w:t>
            </w:r>
          </w:p>
        </w:tc>
      </w:tr>
      <w:tr w:rsidR="00276733" w:rsidRPr="008E1118" w:rsidTr="00F11BB2"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62"/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e 50 (per 10 years) 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63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3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11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29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19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le gend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8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2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8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14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VEF ≤ 3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3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4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0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2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9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9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trial fibrill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0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1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4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5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2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emi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8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78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1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9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4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75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CK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6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GFR (per 15 mL/min) ǂ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2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7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ppropriate ICD shock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9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0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&lt; 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276733" w:rsidRPr="008E1118" w:rsidTr="00F11BB2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b/>
                <w:sz w:val="22"/>
                <w:szCs w:val="22"/>
              </w:rPr>
              <w:t>Parameter</w:t>
            </w:r>
          </w:p>
        </w:tc>
        <w:tc>
          <w:tcPr>
            <w:tcW w:w="20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276733" w:rsidRPr="008E1118" w:rsidTr="00F11BB2"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Goodness of fit</w:t>
            </w:r>
          </w:p>
        </w:tc>
        <w:tc>
          <w:tcPr>
            <w:tcW w:w="201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ind w:left="426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Log LR chi-square 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2184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6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ind w:left="426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0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0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2184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ind w:left="426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BIC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4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0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1</w:t>
            </w:r>
          </w:p>
        </w:tc>
        <w:tc>
          <w:tcPr>
            <w:tcW w:w="2184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276733" w:rsidRPr="008E1118" w:rsidTr="00F11BB2">
        <w:tc>
          <w:tcPr>
            <w:tcW w:w="2518" w:type="dxa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Discrimination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3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84" w:type="dxa"/>
            <w:gridSpan w:val="2"/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6733" w:rsidRPr="008E1118" w:rsidTr="00F11BB2"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ind w:left="426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statistic</w:t>
            </w:r>
          </w:p>
        </w:tc>
        <w:tc>
          <w:tcPr>
            <w:tcW w:w="201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198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30</w:t>
            </w:r>
          </w:p>
        </w:tc>
        <w:tc>
          <w:tcPr>
            <w:tcW w:w="218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29</w:t>
            </w:r>
          </w:p>
        </w:tc>
      </w:tr>
      <w:tr w:rsidR="00276733" w:rsidRPr="00276733" w:rsidTr="00F11BB2">
        <w:tc>
          <w:tcPr>
            <w:tcW w:w="12952" w:type="dxa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76733" w:rsidRPr="008E1118" w:rsidRDefault="00276733" w:rsidP="00F11BB2">
            <w:pPr>
              <w:pStyle w:val="BodyTex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KD = chronic kidney disease; GFR = g</w:t>
            </w:r>
            <w:r w:rsidRPr="0065322B">
              <w:rPr>
                <w:rFonts w:asciiTheme="minorHAnsi" w:hAnsiTheme="minorHAnsi" w:cstheme="minorHAnsi"/>
                <w:sz w:val="22"/>
                <w:szCs w:val="22"/>
              </w:rPr>
              <w:t>lomerular filtration r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; LVEF = left ventricular ejection fraction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:rsidR="00276733" w:rsidRPr="008E1118" w:rsidRDefault="00276733" w:rsidP="00F11BB2">
            <w:pPr>
              <w:pStyle w:val="BodyTex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AIC = </w:t>
            </w:r>
            <w:proofErr w:type="spellStart"/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Akaike</w:t>
            </w:r>
            <w:proofErr w:type="spellEnd"/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 information criterion; BIC = Bayesian information criterion; LR = likelihood ratio.</w:t>
            </w:r>
          </w:p>
          <w:p w:rsidR="00276733" w:rsidRPr="008E1118" w:rsidRDefault="00276733" w:rsidP="00F11BB2">
            <w:pPr>
              <w:pStyle w:val="BodyTex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* The 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sym w:font="Symbol" w:char="F062"/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-coefficient represents the effect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 associated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 years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 change in patients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ge &gt; 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 years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. In patients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≤ 50 years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, the score associated with LVEF is 0.</w:t>
            </w:r>
          </w:p>
          <w:p w:rsidR="00276733" w:rsidRPr="008E1118" w:rsidRDefault="00276733" w:rsidP="00F11BB2">
            <w:pPr>
              <w:pStyle w:val="BodyTex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 xml:space="preserve">ǂ The 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sym w:font="Symbol" w:char="F062"/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-coefficient  represents the effect of GFR associated with 15 mL/min change in patients with GFR &lt; 60 mL/min/1.73 m</w:t>
            </w:r>
            <w:r w:rsidRPr="008E1118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8E111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</w:tbl>
    <w:p w:rsidR="005A4F60" w:rsidRPr="00276733" w:rsidRDefault="00276733">
      <w:pPr>
        <w:rPr>
          <w:lang w:val="en-US"/>
        </w:rPr>
      </w:pPr>
      <w:bookmarkStart w:id="0" w:name="_GoBack"/>
      <w:bookmarkEnd w:id="0"/>
    </w:p>
    <w:sectPr w:rsidR="005A4F60" w:rsidRPr="00276733" w:rsidSect="0027673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733"/>
    <w:rsid w:val="001865A8"/>
    <w:rsid w:val="00276733"/>
    <w:rsid w:val="004343C9"/>
    <w:rsid w:val="00AC1AB0"/>
    <w:rsid w:val="00C3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325D8B-14E9-422B-AEFC-7FDBFAE4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733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76733"/>
    <w:pPr>
      <w:spacing w:after="0" w:line="480" w:lineRule="auto"/>
      <w:jc w:val="both"/>
    </w:pPr>
    <w:rPr>
      <w:rFonts w:ascii="Arial" w:eastAsia="Times New Roman" w:hAnsi="Arial" w:cs="Arial"/>
      <w:sz w:val="24"/>
      <w:szCs w:val="20"/>
      <w:lang w:val="en-US" w:eastAsia="nl-NL"/>
    </w:rPr>
  </w:style>
  <w:style w:type="character" w:customStyle="1" w:styleId="BodyTextChar">
    <w:name w:val="Body Text Char"/>
    <w:basedOn w:val="DefaultParagraphFont"/>
    <w:link w:val="BodyText"/>
    <w:rsid w:val="00276733"/>
    <w:rPr>
      <w:rFonts w:ascii="Arial" w:eastAsia="Times New Roman" w:hAnsi="Arial" w:cs="Arial"/>
      <w:sz w:val="24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M.J. Theuns</dc:creator>
  <cp:keywords/>
  <dc:description/>
  <cp:lastModifiedBy>D.A.M.J. Theuns</cp:lastModifiedBy>
  <cp:revision>1</cp:revision>
  <dcterms:created xsi:type="dcterms:W3CDTF">2021-04-01T08:18:00Z</dcterms:created>
  <dcterms:modified xsi:type="dcterms:W3CDTF">2021-04-01T08:19:00Z</dcterms:modified>
</cp:coreProperties>
</file>